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>S2 Table 2: Students repartition among high schools and University departments.  This list corresponds to almost all different high educational entities in Bangui, Central African Republic.</w:t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tbl>
      <w:tblPr>
        <w:tblW w:w="118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4252"/>
        <w:gridCol w:w="3069"/>
      </w:tblGrid>
      <w:tr>
        <w:trPr>
          <w:trHeight w:val="441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ablishment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sz w:val="24"/>
                <w:szCs w:val="24"/>
              </w:rPr>
              <w:t>Volunteers number for the study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 xml:space="preserve">Percentage </w:t>
            </w:r>
          </w:p>
        </w:tc>
      </w:tr>
      <w:tr>
        <w:trPr>
          <w:trHeight w:val="231" w:hRule="atLeast"/>
        </w:trPr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e Préparatoire Internationale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3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e Protestant pour la Jeuness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2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le Normale Supérieur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8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culté Economie et Droit 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7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culté des Lettres et Sciences Humaine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0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culté des Sciences de la Santé 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8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culté des Sciences 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2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stitut Universitaire de Technologie 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cs autre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2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titut de gestio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cée Bimbo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0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cée Bogand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4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ycée Caron 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9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ycée Fatima 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3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ycée Gobongo 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9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cée Jean Mari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cée des martyr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3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cée Pie XII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cée Rapid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7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ycée Saint Charles 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ycée technique 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1</w:t>
            </w:r>
          </w:p>
        </w:tc>
      </w:tr>
      <w:tr>
        <w:trPr>
          <w:trHeight w:val="231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cée Miskin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2</w:t>
            </w:r>
          </w:p>
        </w:tc>
      </w:tr>
      <w:tr>
        <w:trPr>
          <w:trHeight w:val="231" w:hRule="atLeast"/>
        </w:trPr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ycée New Tech 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3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63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ind w:left="-10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1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.0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077" w:right="1134" w:gutter="0" w:header="0" w:top="1418" w:footer="720" w:bottom="99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737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Times;Times Roman" w:hAnsi="Times;Times Roman" w:cs="Times;Times Roman"/>
      <w:b/>
      <w:bCs/>
      <w:sz w:val="27"/>
      <w:szCs w:val="27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;Courier New" w:hAnsi="Courier New;Courier New" w:cs="Courier New;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Lucida Grande;Segoe UI" w:hAnsi="Lucida Grande;Segoe UI" w:cs="Lucida Grande;Segoe UI"/>
      <w:sz w:val="18"/>
      <w:szCs w:val="18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Titre3Car">
    <w:name w:val="Titre 3 Car"/>
    <w:qFormat/>
    <w:rPr>
      <w:rFonts w:ascii="Times;Times Roman" w:hAnsi="Times;Times Roman" w:cs="Times;Times Roman"/>
      <w:b/>
      <w:bCs/>
      <w:sz w:val="27"/>
      <w:szCs w:val="27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;Times Roman" w:hAnsi="Times;Times Roman" w:cs="Times;Times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13:16:00Z</dcterms:created>
  <dc:creator>Narcisse Patrice KOMAS</dc:creator>
  <dc:description/>
  <cp:keywords/>
  <dc:language>en-US</dc:language>
  <cp:lastModifiedBy>Paul Deny</cp:lastModifiedBy>
  <dcterms:modified xsi:type="dcterms:W3CDTF">2018-04-12T13:16:00Z</dcterms:modified>
  <cp:revision>2</cp:revision>
  <dc:subject/>
  <dc:title/>
</cp:coreProperties>
</file>